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B3AFA" w14:textId="77777777" w:rsidR="00A419B5" w:rsidRDefault="00A419B5" w:rsidP="00AB20E1">
      <w:pPr>
        <w:widowControl/>
        <w:spacing w:after="160" w:line="360" w:lineRule="auto"/>
        <w:contextualSpacing/>
        <w:jc w:val="left"/>
        <w:rPr>
          <w:rFonts w:ascii="Arial" w:eastAsia="宋体" w:hAnsi="Arial" w:cs="Arial"/>
          <w:b/>
          <w:noProof/>
          <w:kern w:val="0"/>
          <w:sz w:val="22"/>
        </w:rPr>
      </w:pPr>
    </w:p>
    <w:p w14:paraId="3D4E1DAC" w14:textId="5AD4A6AE" w:rsidR="00881B8E" w:rsidRPr="00FB307C" w:rsidRDefault="009D7313" w:rsidP="00AB20E1">
      <w:pPr>
        <w:widowControl/>
        <w:spacing w:after="160" w:line="360" w:lineRule="auto"/>
        <w:contextualSpacing/>
        <w:jc w:val="left"/>
        <w:rPr>
          <w:rFonts w:ascii="Arial" w:eastAsia="宋体" w:hAnsi="Arial" w:cs="Arial"/>
          <w:b/>
          <w:noProof/>
          <w:kern w:val="0"/>
          <w:sz w:val="22"/>
        </w:rPr>
      </w:pPr>
      <w:bookmarkStart w:id="0" w:name="_GoBack"/>
      <w:bookmarkEnd w:id="0"/>
      <w:r w:rsidRPr="00FB307C">
        <w:rPr>
          <w:rFonts w:ascii="Arial" w:eastAsia="宋体" w:hAnsi="Arial" w:cs="Arial"/>
          <w:b/>
          <w:noProof/>
          <w:kern w:val="0"/>
          <w:sz w:val="22"/>
        </w:rPr>
        <w:t>1</w:t>
      </w:r>
      <w:r w:rsidR="00073D2B" w:rsidRPr="00FB307C">
        <w:rPr>
          <w:rFonts w:ascii="Arial" w:eastAsia="宋体" w:hAnsi="Arial" w:cs="Arial"/>
          <w:b/>
          <w:noProof/>
          <w:kern w:val="0"/>
          <w:sz w:val="22"/>
        </w:rPr>
        <w:t xml:space="preserve">. </w:t>
      </w:r>
      <w:r w:rsidR="00286C82" w:rsidRPr="00FB307C">
        <w:rPr>
          <w:rFonts w:ascii="Arial" w:eastAsia="宋体" w:hAnsi="Arial" w:cs="Arial"/>
          <w:b/>
          <w:noProof/>
          <w:kern w:val="0"/>
          <w:sz w:val="22"/>
        </w:rPr>
        <w:t>Supplemental</w:t>
      </w:r>
      <w:r w:rsidR="00073D2B" w:rsidRPr="00FB307C">
        <w:rPr>
          <w:rFonts w:ascii="Arial" w:eastAsia="宋体" w:hAnsi="Arial" w:cs="Arial"/>
          <w:b/>
          <w:noProof/>
          <w:kern w:val="0"/>
          <w:sz w:val="22"/>
        </w:rPr>
        <w:t xml:space="preserve"> Table</w:t>
      </w:r>
      <w:r w:rsidR="00881B8E" w:rsidRPr="00FB307C">
        <w:rPr>
          <w:rFonts w:ascii="Arial" w:eastAsia="宋体" w:hAnsi="Arial" w:cs="Arial"/>
          <w:b/>
          <w:noProof/>
          <w:kern w:val="0"/>
          <w:sz w:val="22"/>
        </w:rPr>
        <w:t>s</w:t>
      </w:r>
      <w:r w:rsidR="00073D2B" w:rsidRPr="00FB307C">
        <w:rPr>
          <w:rFonts w:ascii="Arial" w:eastAsia="宋体" w:hAnsi="Arial" w:cs="Arial"/>
          <w:b/>
          <w:noProof/>
          <w:kern w:val="0"/>
          <w:sz w:val="22"/>
        </w:rPr>
        <w:t xml:space="preserve"> </w:t>
      </w:r>
    </w:p>
    <w:p w14:paraId="0AA22FE1" w14:textId="1E754E70" w:rsidR="00073D2B" w:rsidRPr="00FB307C" w:rsidRDefault="009D7313" w:rsidP="00AB20E1">
      <w:pPr>
        <w:widowControl/>
        <w:spacing w:after="160" w:line="360" w:lineRule="auto"/>
        <w:contextualSpacing/>
        <w:jc w:val="left"/>
        <w:rPr>
          <w:rFonts w:ascii="Arial" w:eastAsia="宋体" w:hAnsi="Arial" w:cs="Arial"/>
          <w:b/>
          <w:noProof/>
          <w:kern w:val="0"/>
          <w:sz w:val="22"/>
        </w:rPr>
      </w:pPr>
      <w:r w:rsidRPr="00FB307C">
        <w:rPr>
          <w:rFonts w:ascii="Arial" w:eastAsia="宋体" w:hAnsi="Arial" w:cs="Arial"/>
          <w:b/>
          <w:noProof/>
          <w:kern w:val="0"/>
          <w:sz w:val="22"/>
        </w:rPr>
        <w:t>1</w:t>
      </w:r>
      <w:r w:rsidR="00881B8E" w:rsidRPr="00FB307C">
        <w:rPr>
          <w:rFonts w:ascii="Arial" w:eastAsia="宋体" w:hAnsi="Arial" w:cs="Arial"/>
          <w:b/>
          <w:noProof/>
          <w:kern w:val="0"/>
          <w:sz w:val="22"/>
        </w:rPr>
        <w:t xml:space="preserve">.1. Supplemental Table 1: </w:t>
      </w:r>
      <w:r w:rsidR="00073D2B" w:rsidRPr="00FB307C">
        <w:rPr>
          <w:rFonts w:ascii="Arial" w:eastAsia="宋体" w:hAnsi="Arial" w:cs="Arial"/>
          <w:b/>
          <w:noProof/>
          <w:kern w:val="0"/>
          <w:sz w:val="22"/>
        </w:rPr>
        <w:t xml:space="preserve">List of antibody for </w:t>
      </w:r>
      <w:r w:rsidR="00871A26" w:rsidRPr="00FB307C">
        <w:rPr>
          <w:rFonts w:ascii="Arial" w:eastAsia="宋体" w:hAnsi="Arial" w:cs="Arial"/>
          <w:b/>
          <w:noProof/>
          <w:kern w:val="0"/>
          <w:sz w:val="22"/>
        </w:rPr>
        <w:t>w</w:t>
      </w:r>
      <w:r w:rsidR="00073D2B" w:rsidRPr="00FB307C">
        <w:rPr>
          <w:rFonts w:ascii="Arial" w:eastAsia="宋体" w:hAnsi="Arial" w:cs="Arial"/>
          <w:b/>
          <w:noProof/>
          <w:kern w:val="0"/>
          <w:sz w:val="22"/>
        </w:rPr>
        <w:t xml:space="preserve">estern blot </w:t>
      </w:r>
      <w:r w:rsidR="00FB307C" w:rsidRPr="00FB307C">
        <w:rPr>
          <w:rFonts w:ascii="Arial" w:eastAsia="宋体" w:hAnsi="Arial" w:cs="Arial"/>
          <w:b/>
          <w:noProof/>
          <w:kern w:val="0"/>
          <w:sz w:val="22"/>
        </w:rPr>
        <w:t>and</w:t>
      </w:r>
      <w:r w:rsidR="00FB307C" w:rsidRPr="00FB307C">
        <w:rPr>
          <w:rFonts w:ascii="Arial" w:eastAsia="宋体" w:hAnsi="Arial" w:cs="Arial" w:hint="eastAsia"/>
          <w:b/>
          <w:noProof/>
          <w:kern w:val="0"/>
          <w:sz w:val="22"/>
        </w:rPr>
        <w:t xml:space="preserve"> </w:t>
      </w:r>
      <w:r w:rsidR="00871A26" w:rsidRPr="00FB307C">
        <w:rPr>
          <w:rFonts w:ascii="Arial" w:eastAsia="宋体" w:hAnsi="Arial" w:cs="Arial"/>
          <w:b/>
          <w:noProof/>
          <w:kern w:val="0"/>
          <w:sz w:val="22"/>
        </w:rPr>
        <w:t xml:space="preserve">immunofluorescence </w:t>
      </w:r>
    </w:p>
    <w:tbl>
      <w:tblPr>
        <w:tblW w:w="10415" w:type="dxa"/>
        <w:tblInd w:w="93" w:type="dxa"/>
        <w:tblLook w:val="04A0" w:firstRow="1" w:lastRow="0" w:firstColumn="1" w:lastColumn="0" w:noHBand="0" w:noVBand="1"/>
      </w:tblPr>
      <w:tblGrid>
        <w:gridCol w:w="1048"/>
        <w:gridCol w:w="5329"/>
        <w:gridCol w:w="3003"/>
        <w:gridCol w:w="1035"/>
      </w:tblGrid>
      <w:tr w:rsidR="00F64319" w:rsidRPr="00FB307C" w14:paraId="3CDD9704" w14:textId="77777777" w:rsidTr="001275B8">
        <w:trPr>
          <w:trHeight w:val="315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7059" w14:textId="77777777" w:rsidR="00F64319" w:rsidRPr="00FB307C" w:rsidRDefault="00F64319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Number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F228" w14:textId="77777777" w:rsidR="00F64319" w:rsidRPr="00FB307C" w:rsidRDefault="00F64319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AAB1" w14:textId="77777777" w:rsidR="00F64319" w:rsidRPr="00FB307C" w:rsidRDefault="00F64319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Compan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310E" w14:textId="77777777" w:rsidR="00F64319" w:rsidRPr="00FB307C" w:rsidRDefault="00F64319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Dilution</w:t>
            </w:r>
          </w:p>
        </w:tc>
      </w:tr>
      <w:tr w:rsidR="00F64319" w:rsidRPr="00FB307C" w14:paraId="08071486" w14:textId="77777777" w:rsidTr="001275B8">
        <w:trPr>
          <w:trHeight w:val="315"/>
        </w:trPr>
        <w:tc>
          <w:tcPr>
            <w:tcW w:w="93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3F62" w14:textId="77777777" w:rsidR="00F64319" w:rsidRPr="00FB307C" w:rsidRDefault="00F64319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For western blo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5EA7" w14:textId="5C601C29" w:rsidR="00F64319" w:rsidRPr="00FB307C" w:rsidRDefault="00F64319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F4424B" w:rsidRPr="00FB307C" w14:paraId="45B352DC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02B8" w14:textId="77777777" w:rsidR="00F4424B" w:rsidRPr="00FB307C" w:rsidRDefault="00F4424B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3FC80" w14:textId="56F30276" w:rsidR="00F4424B" w:rsidRPr="00FB307C" w:rsidRDefault="00F4424B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45C17">
              <w:rPr>
                <w:rFonts w:ascii="Arial" w:eastAsia="宋体" w:hAnsi="Arial" w:cs="Arial"/>
                <w:kern w:val="0"/>
                <w:sz w:val="22"/>
              </w:rPr>
              <w:t>Superoxide dismutase 2</w:t>
            </w:r>
            <w:r w:rsidR="0017219F">
              <w:rPr>
                <w:rFonts w:ascii="Arial" w:eastAsia="宋体" w:hAnsi="Arial" w:cs="Arial" w:hint="eastAsia"/>
                <w:kern w:val="0"/>
                <w:sz w:val="22"/>
              </w:rPr>
              <w:t>(</w:t>
            </w:r>
            <w:r w:rsidRPr="00F45C17">
              <w:rPr>
                <w:rFonts w:ascii="Arial" w:eastAsia="宋体" w:hAnsi="Arial" w:cs="Arial" w:hint="eastAsia"/>
                <w:kern w:val="0"/>
                <w:sz w:val="22"/>
              </w:rPr>
              <w:t>SOD2</w:t>
            </w:r>
            <w:r w:rsidR="0017219F">
              <w:rPr>
                <w:rFonts w:ascii="Arial" w:eastAsia="宋体" w:hAnsi="Arial" w:cs="Arial"/>
                <w:kern w:val="0"/>
                <w:sz w:val="22"/>
              </w:rPr>
              <w:t>)</w:t>
            </w:r>
            <w:r w:rsidR="001275B8"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="00F45C17" w:rsidRPr="00F45C17">
              <w:rPr>
                <w:rFonts w:ascii="Arial" w:eastAsia="宋体" w:hAnsi="Arial" w:cs="Arial"/>
                <w:kern w:val="0"/>
                <w:sz w:val="22"/>
              </w:rPr>
              <w:t>sc-13313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A820E" w14:textId="68136F60" w:rsidR="00F4424B" w:rsidRPr="00FB307C" w:rsidRDefault="00F4424B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Santa Cruz Biotechnolog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C3ED6" w14:textId="5294209A" w:rsidR="00F4424B" w:rsidRPr="00FB307C" w:rsidRDefault="00F4424B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573988" w:rsidRPr="00FB307C" w14:paraId="4064604E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A7D4" w14:textId="77777777" w:rsidR="00573988" w:rsidRPr="00FB307C" w:rsidRDefault="00573988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924B1" w14:textId="71079028" w:rsidR="00573988" w:rsidRPr="00FB307C" w:rsidRDefault="00573988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proofErr w:type="spellStart"/>
            <w:r w:rsidRPr="006F164C">
              <w:rPr>
                <w:rFonts w:ascii="Arial" w:eastAsia="宋体" w:hAnsi="Arial" w:cs="Arial"/>
                <w:kern w:val="0"/>
                <w:sz w:val="22"/>
              </w:rPr>
              <w:t>Lamin</w:t>
            </w:r>
            <w:proofErr w:type="spellEnd"/>
            <w:r w:rsidRPr="006F164C">
              <w:rPr>
                <w:rFonts w:ascii="Arial" w:eastAsia="宋体" w:hAnsi="Arial" w:cs="Arial"/>
                <w:kern w:val="0"/>
                <w:sz w:val="22"/>
              </w:rPr>
              <w:t xml:space="preserve"> B1 sc-374015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16861" w14:textId="4885D603" w:rsidR="00573988" w:rsidRPr="00FB307C" w:rsidRDefault="00573988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Santa Cruz Biotechnolog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E0F0F" w14:textId="5279FCF8" w:rsidR="00573988" w:rsidRPr="00FB307C" w:rsidRDefault="00573988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377EDF" w:rsidRPr="00FB307C" w14:paraId="7348C36E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7078" w14:textId="77777777" w:rsidR="00377EDF" w:rsidRPr="00FB307C" w:rsidRDefault="00377EDF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A8728" w14:textId="52D26103" w:rsidR="00377EDF" w:rsidRPr="00FB307C" w:rsidRDefault="00377EDF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β-actin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sc-4777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FE206" w14:textId="6BE09949" w:rsidR="00377EDF" w:rsidRPr="00FB307C" w:rsidRDefault="00377EDF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Santa Cruz Biotechnolog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EC784" w14:textId="226586A0" w:rsidR="00377EDF" w:rsidRPr="00FB307C" w:rsidRDefault="00377EDF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3000</w:t>
            </w:r>
          </w:p>
        </w:tc>
      </w:tr>
      <w:tr w:rsidR="008B7E9F" w:rsidRPr="00FB307C" w14:paraId="063DFC96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40CE" w14:textId="77777777" w:rsidR="008B7E9F" w:rsidRPr="00FB307C" w:rsidRDefault="008B7E9F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9039E" w14:textId="6D0BD728" w:rsidR="008B7E9F" w:rsidRPr="00FB307C" w:rsidRDefault="008B7E9F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B7E9F">
              <w:rPr>
                <w:rFonts w:ascii="Arial" w:eastAsia="宋体" w:hAnsi="Arial" w:cs="Arial"/>
                <w:kern w:val="0"/>
                <w:sz w:val="22"/>
              </w:rPr>
              <w:t>Tumor necrosis factor alpha (TNF-α) sc-5274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C83A4" w14:textId="1CDD49AF" w:rsidR="008B7E9F" w:rsidRPr="00FB307C" w:rsidRDefault="008B7E9F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Santa Cruz Biotechnolog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2E9BE" w14:textId="70608381" w:rsidR="008B7E9F" w:rsidRPr="00FB307C" w:rsidRDefault="008B7E9F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433085" w:rsidRPr="00FB307C" w14:paraId="0D212FB6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C2D0" w14:textId="77777777" w:rsidR="00433085" w:rsidRPr="00FB307C" w:rsidRDefault="00433085" w:rsidP="001275B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16181" w14:textId="39384BC6" w:rsidR="00433085" w:rsidRPr="00433085" w:rsidRDefault="00433085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433085">
              <w:rPr>
                <w:rFonts w:ascii="Arial" w:eastAsia="宋体" w:hAnsi="Arial" w:cs="Arial"/>
                <w:kern w:val="0"/>
                <w:sz w:val="22"/>
              </w:rPr>
              <w:t>SQSTM1/p62 5114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677B1" w14:textId="203C92C5" w:rsidR="00433085" w:rsidRPr="00FB307C" w:rsidRDefault="00433085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Cell Signal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A955E" w14:textId="4ED762D0" w:rsidR="00433085" w:rsidRPr="00FB307C" w:rsidRDefault="00433085" w:rsidP="001275B8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10D07A3E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16A2" w14:textId="77777777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12390" w14:textId="4C104C66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697D28">
              <w:rPr>
                <w:rFonts w:ascii="Arial" w:eastAsia="宋体" w:hAnsi="Arial" w:cs="Arial"/>
                <w:kern w:val="0"/>
                <w:sz w:val="22"/>
              </w:rPr>
              <w:t>Binding immunoglobulin protein (</w:t>
            </w:r>
            <w:proofErr w:type="spellStart"/>
            <w:r w:rsidRPr="00697D28">
              <w:rPr>
                <w:rFonts w:ascii="Arial" w:eastAsia="宋体" w:hAnsi="Arial" w:cs="Arial"/>
                <w:kern w:val="0"/>
                <w:sz w:val="22"/>
              </w:rPr>
              <w:t>BiP</w:t>
            </w:r>
            <w:proofErr w:type="spellEnd"/>
            <w:r w:rsidRPr="00697D28">
              <w:rPr>
                <w:rFonts w:ascii="Arial" w:eastAsia="宋体" w:hAnsi="Arial" w:cs="Arial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Pr="00697D28">
              <w:rPr>
                <w:rFonts w:ascii="Arial" w:eastAsia="宋体" w:hAnsi="Arial" w:cs="Arial"/>
                <w:kern w:val="0"/>
                <w:sz w:val="22"/>
              </w:rPr>
              <w:t>317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E1592" w14:textId="284FCDBB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Cell Signal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E35BE" w14:textId="18944F42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78454972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5193" w14:textId="77777777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C3EF4" w14:textId="0CB16608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C532C2">
              <w:rPr>
                <w:rFonts w:ascii="Arial" w:eastAsia="宋体" w:hAnsi="Arial" w:cs="Arial"/>
                <w:kern w:val="0"/>
                <w:sz w:val="22"/>
              </w:rPr>
              <w:t>Caspase-3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9662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80C94" w14:textId="0CA3E639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Cell Signal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75FDD" w14:textId="06C3DDB8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0E4F7ADE" w14:textId="77777777" w:rsidTr="00F6248E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820B" w14:textId="77777777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C9B90" w14:textId="231D9A7C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697D28">
              <w:rPr>
                <w:rFonts w:ascii="Arial" w:eastAsia="宋体" w:hAnsi="Arial" w:cs="Arial"/>
                <w:kern w:val="0"/>
                <w:sz w:val="22"/>
              </w:rPr>
              <w:t>CCAAT-enhancer-binding protein homologous protein (</w:t>
            </w:r>
            <w:proofErr w:type="gramStart"/>
            <w:r w:rsidRPr="00697D28">
              <w:rPr>
                <w:rFonts w:ascii="Arial" w:eastAsia="宋体" w:hAnsi="Arial" w:cs="Arial"/>
                <w:kern w:val="0"/>
                <w:sz w:val="22"/>
              </w:rPr>
              <w:t xml:space="preserve">CHOP)  </w:t>
            </w:r>
            <w:r w:rsidRPr="00697D28">
              <w:rPr>
                <w:rFonts w:ascii="Arial" w:eastAsia="宋体" w:hAnsi="Arial" w:cs="Arial" w:hint="eastAsia"/>
                <w:kern w:val="0"/>
                <w:sz w:val="22"/>
              </w:rPr>
              <w:t>2895</w:t>
            </w:r>
            <w:proofErr w:type="gramEnd"/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8CCA9" w14:textId="41BC5B31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Cell Signal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05811" w14:textId="72033FF6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32638DB0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3F56" w14:textId="77777777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F91EC" w14:textId="01B9C66B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Apoptosis-inducing factor (AIF)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22"/>
              </w:rPr>
              <w:t>531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DCFBE" w14:textId="4EFDA8B3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Cell Signal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79107" w14:textId="564F5F96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F6248E" w:rsidRPr="00FB307C" w14:paraId="340781D8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721A" w14:textId="77777777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92F22" w14:textId="743DACD9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03302D">
              <w:rPr>
                <w:rFonts w:ascii="Arial" w:eastAsia="宋体" w:hAnsi="Arial" w:cs="Arial"/>
                <w:kern w:val="0"/>
                <w:sz w:val="22"/>
              </w:rPr>
              <w:t xml:space="preserve">Activating transcription factor </w:t>
            </w:r>
            <w:proofErr w:type="gramStart"/>
            <w:r w:rsidRPr="0003302D">
              <w:rPr>
                <w:rFonts w:ascii="Arial" w:eastAsia="宋体" w:hAnsi="Arial" w:cs="Arial"/>
                <w:kern w:val="0"/>
                <w:sz w:val="22"/>
              </w:rPr>
              <w:t>4(</w:t>
            </w:r>
            <w:r w:rsidRPr="0003302D">
              <w:rPr>
                <w:rFonts w:ascii="Arial" w:eastAsia="宋体" w:hAnsi="Arial" w:cs="Arial" w:hint="eastAsia"/>
                <w:kern w:val="0"/>
                <w:sz w:val="22"/>
              </w:rPr>
              <w:t xml:space="preserve"> </w:t>
            </w:r>
            <w:r w:rsidRPr="0003302D">
              <w:rPr>
                <w:rFonts w:ascii="Arial" w:eastAsia="宋体" w:hAnsi="Arial" w:cs="Arial"/>
                <w:kern w:val="0"/>
                <w:sz w:val="22"/>
              </w:rPr>
              <w:t>ATF</w:t>
            </w:r>
            <w:proofErr w:type="gramEnd"/>
            <w:r w:rsidRPr="0003302D">
              <w:rPr>
                <w:rFonts w:ascii="Arial" w:eastAsia="宋体" w:hAnsi="Arial" w:cs="Arial"/>
                <w:kern w:val="0"/>
                <w:sz w:val="22"/>
              </w:rPr>
              <w:t>4)</w:t>
            </w:r>
            <w:r w:rsidRPr="00EE3264">
              <w:rPr>
                <w:rFonts w:ascii="Arial" w:eastAsia="宋体" w:hAnsi="Arial" w:cs="Arial"/>
                <w:kern w:val="0"/>
                <w:sz w:val="22"/>
              </w:rPr>
              <w:t xml:space="preserve"> ab137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1DD1B" w14:textId="7D1CFF28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Abca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C1FAA" w14:textId="5C75AB53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79525790" w14:textId="77777777" w:rsidTr="00F6248E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0114" w14:textId="77777777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1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F2C4A" w14:textId="293A6A7E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140B7C">
              <w:rPr>
                <w:rFonts w:ascii="Arial" w:eastAsia="宋体" w:hAnsi="Arial" w:cs="Arial"/>
                <w:kern w:val="0"/>
                <w:sz w:val="22"/>
              </w:rPr>
              <w:t xml:space="preserve">Fatty Acid </w:t>
            </w:r>
            <w:proofErr w:type="gramStart"/>
            <w:r w:rsidRPr="00140B7C">
              <w:rPr>
                <w:rFonts w:ascii="Arial" w:eastAsia="宋体" w:hAnsi="Arial" w:cs="Arial"/>
                <w:kern w:val="0"/>
                <w:sz w:val="22"/>
              </w:rPr>
              <w:t>Synthase</w:t>
            </w:r>
            <w:r>
              <w:rPr>
                <w:rFonts w:ascii="Arial" w:eastAsia="宋体" w:hAnsi="Arial" w:cs="Arial" w:hint="eastAsia"/>
                <w:kern w:val="0"/>
                <w:sz w:val="22"/>
              </w:rPr>
              <w:t>(</w:t>
            </w:r>
            <w:proofErr w:type="gramEnd"/>
            <w:r>
              <w:rPr>
                <w:rFonts w:ascii="Arial" w:eastAsia="宋体" w:hAnsi="Arial" w:cs="Arial" w:hint="eastAsia"/>
                <w:kern w:val="0"/>
                <w:sz w:val="22"/>
              </w:rPr>
              <w:t>F</w:t>
            </w:r>
            <w:r>
              <w:rPr>
                <w:rFonts w:ascii="Arial" w:eastAsia="宋体" w:hAnsi="Arial" w:cs="Arial"/>
                <w:kern w:val="0"/>
                <w:sz w:val="22"/>
              </w:rPr>
              <w:t>AS</w:t>
            </w:r>
            <w:r>
              <w:rPr>
                <w:rFonts w:ascii="Arial" w:eastAsia="宋体" w:hAnsi="Arial" w:cs="Arial" w:hint="eastAsia"/>
                <w:kern w:val="0"/>
                <w:sz w:val="22"/>
              </w:rPr>
              <w:t>)</w:t>
            </w:r>
            <w:r w:rsidRPr="00EE3264">
              <w:rPr>
                <w:rFonts w:ascii="Arial" w:eastAsia="宋体" w:hAnsi="Arial" w:cs="Arial"/>
                <w:kern w:val="0"/>
                <w:sz w:val="22"/>
              </w:rPr>
              <w:t xml:space="preserve"> ab22759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2EC6D" w14:textId="4114275C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Abca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4C765" w14:textId="3D36C81E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3D2A9260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63967" w14:textId="2D3A7930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2"/>
              </w:rPr>
              <w:t>1</w:t>
            </w: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51BA2" w14:textId="79A7FC9D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140B7C">
              <w:rPr>
                <w:rFonts w:ascii="Arial" w:eastAsia="宋体" w:hAnsi="Arial" w:cs="Arial"/>
                <w:kern w:val="0"/>
                <w:sz w:val="22"/>
              </w:rPr>
              <w:t>Glutathione Peroxidase 4</w:t>
            </w:r>
            <w:r>
              <w:rPr>
                <w:rFonts w:ascii="Arial" w:eastAsia="宋体" w:hAnsi="Arial" w:cs="Arial"/>
                <w:kern w:val="0"/>
                <w:sz w:val="22"/>
              </w:rPr>
              <w:t>(GPX4)</w:t>
            </w:r>
            <w:r w:rsidRPr="00EE3264">
              <w:rPr>
                <w:rFonts w:ascii="Arial" w:eastAsia="宋体" w:hAnsi="Arial" w:cs="Arial"/>
                <w:kern w:val="0"/>
                <w:sz w:val="22"/>
              </w:rPr>
              <w:t xml:space="preserve"> ab125066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1C8F4" w14:textId="3C930B72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Abca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70DD6" w14:textId="702AEA5B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47E83CAE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E393B" w14:textId="53226E42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6436E" w14:textId="396D8C03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kern w:val="0"/>
                <w:sz w:val="22"/>
              </w:rPr>
              <w:t>Heme Oxygenase 1(</w:t>
            </w:r>
            <w:r>
              <w:rPr>
                <w:rFonts w:ascii="Arial" w:eastAsia="宋体" w:hAnsi="Arial" w:cs="Arial" w:hint="eastAsia"/>
                <w:kern w:val="0"/>
                <w:sz w:val="22"/>
              </w:rPr>
              <w:t>H</w:t>
            </w:r>
            <w:r>
              <w:rPr>
                <w:rFonts w:ascii="Arial" w:eastAsia="宋体" w:hAnsi="Arial" w:cs="Arial"/>
                <w:kern w:val="0"/>
                <w:sz w:val="22"/>
              </w:rPr>
              <w:t>O-1) ab1324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5B93D" w14:textId="3AA118BF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Abca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030AD" w14:textId="513F2011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7314BE74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CC544" w14:textId="6AECB10A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88450" w14:textId="7DBE0D5B" w:rsidR="00F6248E" w:rsidRPr="00C834B8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A6469E">
              <w:rPr>
                <w:rFonts w:ascii="Arial" w:eastAsia="宋体" w:hAnsi="Arial" w:cs="Arial"/>
                <w:kern w:val="0"/>
                <w:sz w:val="22"/>
              </w:rPr>
              <w:t>SREBP1 ab2848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8DD43" w14:textId="7F134C73" w:rsidR="00F6248E" w:rsidRPr="00C834B8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A6469E">
              <w:rPr>
                <w:rFonts w:ascii="Arial" w:eastAsia="宋体" w:hAnsi="Arial" w:cs="Arial"/>
                <w:kern w:val="0"/>
                <w:sz w:val="22"/>
              </w:rPr>
              <w:t>Abca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D11E9" w14:textId="2268C34D" w:rsidR="00F6248E" w:rsidRPr="00C834B8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A6469E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322131A8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B6BCA" w14:textId="1550CF63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5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31AB1" w14:textId="28192DA0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C834B8">
              <w:rPr>
                <w:rFonts w:ascii="Arial" w:eastAsia="宋体" w:hAnsi="Arial" w:cs="Arial"/>
                <w:kern w:val="0"/>
                <w:sz w:val="22"/>
              </w:rPr>
              <w:t>LC3B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3F150" w14:textId="68F825FE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D43F5">
              <w:rPr>
                <w:rFonts w:ascii="Arial" w:eastAsia="宋体" w:hAnsi="Arial" w:cs="Arial"/>
                <w:kern w:val="0"/>
                <w:sz w:val="22"/>
              </w:rPr>
              <w:t>Novus Biological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D4AF4" w14:textId="12D67D6F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A6469E">
              <w:rPr>
                <w:rFonts w:ascii="Arial" w:eastAsia="宋体" w:hAnsi="Arial" w:cs="Arial"/>
                <w:kern w:val="0"/>
                <w:sz w:val="22"/>
              </w:rPr>
              <w:t>1;1000</w:t>
            </w:r>
          </w:p>
        </w:tc>
      </w:tr>
      <w:tr w:rsidR="00F6248E" w:rsidRPr="00FB307C" w14:paraId="31F2865F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ACAA8" w14:textId="5830BB17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D5398" w14:textId="4996BDFA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712ACF">
              <w:rPr>
                <w:rFonts w:ascii="Arial" w:eastAsia="宋体" w:hAnsi="Arial" w:cs="Arial"/>
                <w:kern w:val="0"/>
                <w:sz w:val="22"/>
              </w:rPr>
              <w:t>peroxisome proliferator activated receptor (PPAR) alpha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PA1-822A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CA96B" w14:textId="3702F191" w:rsidR="00F6248E" w:rsidRPr="00C834B8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4E51B1">
              <w:rPr>
                <w:rFonts w:ascii="Arial" w:eastAsia="宋体" w:hAnsi="Arial" w:cs="Arial"/>
                <w:kern w:val="0"/>
                <w:sz w:val="22"/>
              </w:rPr>
              <w:t>Thermal</w:t>
            </w:r>
            <w:r w:rsidRPr="004E51B1">
              <w:rPr>
                <w:rFonts w:ascii="Arial" w:eastAsia="宋体" w:hAnsi="Arial" w:cs="Arial" w:hint="eastAsia"/>
                <w:kern w:val="0"/>
                <w:sz w:val="22"/>
              </w:rPr>
              <w:t xml:space="preserve"> Fish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C0E05" w14:textId="06FA280A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</w:t>
            </w:r>
            <w:r>
              <w:rPr>
                <w:rFonts w:ascii="Arial" w:eastAsia="宋体" w:hAnsi="Arial" w:cs="Arial"/>
                <w:kern w:val="0"/>
                <w:sz w:val="22"/>
              </w:rPr>
              <w:t>1</w:t>
            </w:r>
            <w:r w:rsidRPr="00FB307C">
              <w:rPr>
                <w:rFonts w:ascii="Arial" w:eastAsia="宋体" w:hAnsi="Arial" w:cs="Arial"/>
                <w:kern w:val="0"/>
                <w:sz w:val="22"/>
              </w:rPr>
              <w:t>000</w:t>
            </w:r>
          </w:p>
        </w:tc>
      </w:tr>
      <w:tr w:rsidR="00F6248E" w:rsidRPr="00FB307C" w14:paraId="083A7165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4FFA8" w14:textId="60864F0C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0CE49" w14:textId="45DEAB60" w:rsidR="00F6248E" w:rsidRPr="00A6469E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3C370B">
              <w:rPr>
                <w:rFonts w:ascii="Arial" w:eastAsia="宋体" w:hAnsi="Arial" w:cs="Arial"/>
                <w:kern w:val="0"/>
                <w:sz w:val="22"/>
              </w:rPr>
              <w:t>Activating transcription factor 6(ATF6)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70B1413.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6A2E8" w14:textId="0A614E01" w:rsidR="00F6248E" w:rsidRPr="00A6469E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kern w:val="0"/>
                <w:sz w:val="22"/>
              </w:rPr>
              <w:t>N</w:t>
            </w:r>
            <w:r>
              <w:rPr>
                <w:rFonts w:ascii="Arial" w:eastAsia="宋体" w:hAnsi="Arial" w:cs="Arial"/>
                <w:kern w:val="0"/>
                <w:sz w:val="22"/>
              </w:rPr>
              <w:t>ovu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476B2" w14:textId="51FA44D1" w:rsidR="00F6248E" w:rsidRPr="00A6469E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</w:t>
            </w:r>
            <w:r>
              <w:rPr>
                <w:rFonts w:ascii="Arial" w:eastAsia="宋体" w:hAnsi="Arial" w:cs="Arial"/>
                <w:kern w:val="0"/>
                <w:sz w:val="22"/>
              </w:rPr>
              <w:t>1</w:t>
            </w:r>
            <w:r w:rsidRPr="00FB307C">
              <w:rPr>
                <w:rFonts w:ascii="Arial" w:eastAsia="宋体" w:hAnsi="Arial" w:cs="Arial"/>
                <w:kern w:val="0"/>
                <w:sz w:val="22"/>
              </w:rPr>
              <w:t>000</w:t>
            </w:r>
          </w:p>
        </w:tc>
      </w:tr>
      <w:tr w:rsidR="00F6248E" w:rsidRPr="00FB307C" w14:paraId="00A2206A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9B8F7" w14:textId="1B937C91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8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9AD07" w14:textId="17E4E523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3-nitrotyrosine (3-NT)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ab5411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FC273" w14:textId="4337364C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Millipo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BEF9" w14:textId="382ADF7F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</w:t>
            </w:r>
            <w:r>
              <w:rPr>
                <w:rFonts w:ascii="Arial" w:eastAsia="宋体" w:hAnsi="Arial" w:cs="Arial"/>
                <w:kern w:val="0"/>
                <w:sz w:val="22"/>
              </w:rPr>
              <w:t>1</w:t>
            </w:r>
            <w:r w:rsidRPr="00FB307C">
              <w:rPr>
                <w:rFonts w:ascii="Arial" w:eastAsia="宋体" w:hAnsi="Arial" w:cs="Arial"/>
                <w:kern w:val="0"/>
                <w:sz w:val="22"/>
              </w:rPr>
              <w:t>000</w:t>
            </w:r>
          </w:p>
        </w:tc>
      </w:tr>
      <w:tr w:rsidR="00F6248E" w:rsidRPr="00FB307C" w14:paraId="22085C79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240B2" w14:textId="041E8E29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9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8E3BA" w14:textId="5FCCD577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12299D">
              <w:rPr>
                <w:rFonts w:ascii="Arial" w:eastAsia="宋体" w:hAnsi="Arial" w:cs="Arial"/>
                <w:kern w:val="0"/>
                <w:sz w:val="22"/>
              </w:rPr>
              <w:t>4-Hydroxy-2-nonenal (HNE) HNE11-S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52D90" w14:textId="50261743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12299D">
              <w:rPr>
                <w:rFonts w:ascii="Arial" w:eastAsia="宋体" w:hAnsi="Arial" w:cs="Arial"/>
                <w:kern w:val="0"/>
                <w:sz w:val="22"/>
              </w:rPr>
              <w:t>Alpha Diagnostic Int.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1C2BB" w14:textId="605747CB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</w:t>
            </w:r>
            <w:r>
              <w:rPr>
                <w:rFonts w:ascii="Arial" w:eastAsia="宋体" w:hAnsi="Arial" w:cs="Arial"/>
                <w:kern w:val="0"/>
                <w:sz w:val="22"/>
              </w:rPr>
              <w:t>1</w:t>
            </w:r>
            <w:r w:rsidRPr="00FB307C">
              <w:rPr>
                <w:rFonts w:ascii="Arial" w:eastAsia="宋体" w:hAnsi="Arial" w:cs="Arial"/>
                <w:kern w:val="0"/>
                <w:sz w:val="22"/>
              </w:rPr>
              <w:t>000</w:t>
            </w:r>
          </w:p>
        </w:tc>
      </w:tr>
      <w:tr w:rsidR="00F6248E" w:rsidRPr="00FB307C" w14:paraId="79F9E1F0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04DF2" w14:textId="23407950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20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B1B67" w14:textId="0F6A2A83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7427EB">
              <w:rPr>
                <w:rFonts w:ascii="Arial" w:eastAsia="宋体" w:hAnsi="Arial" w:cs="Arial"/>
                <w:kern w:val="0"/>
                <w:sz w:val="22"/>
              </w:rPr>
              <w:t>Goat F(ab) Anti-Mouse IgG H&amp;L ab666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6F3C4" w14:textId="76EDAF6A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Abca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28CA1" w14:textId="176F6ED2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3000</w:t>
            </w:r>
          </w:p>
        </w:tc>
      </w:tr>
      <w:tr w:rsidR="00F6248E" w:rsidRPr="00FB307C" w14:paraId="20CE5BC5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DB225" w14:textId="7B7AB14C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7F5F4" w14:textId="28FB24C3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HRP-conjugated IgG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M:7076s R:7074s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37A8A" w14:textId="45BE28B4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Cell Signal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0FC5E" w14:textId="2B2C4F64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kern w:val="0"/>
                <w:sz w:val="22"/>
              </w:rPr>
              <w:t>1;3000</w:t>
            </w:r>
          </w:p>
        </w:tc>
      </w:tr>
      <w:tr w:rsidR="00F6248E" w:rsidRPr="00FB307C" w14:paraId="762F7980" w14:textId="77777777" w:rsidTr="001275B8">
        <w:trPr>
          <w:trHeight w:val="315"/>
        </w:trPr>
        <w:tc>
          <w:tcPr>
            <w:tcW w:w="93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DD00" w14:textId="6E254901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For immunofluoresce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1641" w14:textId="276E8BB9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F6248E" w:rsidRPr="00FB307C" w14:paraId="3AF2DC06" w14:textId="77777777" w:rsidTr="001275B8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250E" w14:textId="0F95DC68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2</w:t>
            </w:r>
            <w:r>
              <w:rPr>
                <w:rFonts w:ascii="Arial" w:eastAsia="宋体" w:hAnsi="Arial" w:cs="Arial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B4E0B" w14:textId="5C7F117C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4E51B1">
              <w:rPr>
                <w:rFonts w:ascii="Arial" w:eastAsia="宋体" w:hAnsi="Arial" w:cs="Arial" w:hint="eastAsia"/>
                <w:kern w:val="0"/>
                <w:sz w:val="22"/>
              </w:rPr>
              <w:t>P</w:t>
            </w:r>
            <w:r w:rsidRPr="004E51B1">
              <w:rPr>
                <w:rFonts w:ascii="Arial" w:eastAsia="宋体" w:hAnsi="Arial" w:cs="Arial"/>
                <w:kern w:val="0"/>
                <w:sz w:val="22"/>
              </w:rPr>
              <w:t>halloidi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F289" w14:textId="11CEA6D4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4E51B1">
              <w:rPr>
                <w:rFonts w:ascii="Arial" w:eastAsia="宋体" w:hAnsi="Arial" w:cs="Arial"/>
                <w:kern w:val="0"/>
                <w:sz w:val="22"/>
              </w:rPr>
              <w:t>Thermal</w:t>
            </w:r>
            <w:r w:rsidRPr="004E51B1">
              <w:rPr>
                <w:rFonts w:ascii="Arial" w:eastAsia="宋体" w:hAnsi="Arial" w:cs="Arial" w:hint="eastAsia"/>
                <w:kern w:val="0"/>
                <w:sz w:val="22"/>
              </w:rPr>
              <w:t xml:space="preserve"> Fish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E32E2" w14:textId="3FE2D241" w:rsidR="00F6248E" w:rsidRPr="00FB307C" w:rsidRDefault="00F6248E" w:rsidP="00F6248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4E51B1">
              <w:rPr>
                <w:rFonts w:ascii="Arial" w:eastAsia="宋体" w:hAnsi="Arial" w:cs="Arial"/>
                <w:kern w:val="0"/>
                <w:sz w:val="22"/>
              </w:rPr>
              <w:t>1;50</w:t>
            </w:r>
          </w:p>
        </w:tc>
      </w:tr>
    </w:tbl>
    <w:p w14:paraId="14BFBA77" w14:textId="24F432C6" w:rsidR="00073D2B" w:rsidRPr="00FB307C" w:rsidRDefault="00073D2B" w:rsidP="00871A26">
      <w:pPr>
        <w:widowControl/>
        <w:spacing w:after="160" w:line="480" w:lineRule="auto"/>
        <w:contextualSpacing/>
        <w:jc w:val="left"/>
        <w:rPr>
          <w:rFonts w:ascii="Arial" w:eastAsia="宋体" w:hAnsi="Arial" w:cs="Arial"/>
          <w:b/>
          <w:noProof/>
          <w:kern w:val="0"/>
          <w:sz w:val="22"/>
        </w:rPr>
      </w:pPr>
    </w:p>
    <w:p w14:paraId="48AE1BCE" w14:textId="77777777" w:rsidR="00AB20E1" w:rsidRDefault="00AB20E1" w:rsidP="00881B8E">
      <w:pPr>
        <w:widowControl/>
        <w:spacing w:after="160" w:line="480" w:lineRule="auto"/>
        <w:contextualSpacing/>
        <w:jc w:val="left"/>
        <w:rPr>
          <w:rFonts w:ascii="Arial" w:eastAsia="宋体" w:hAnsi="Arial" w:cs="Arial"/>
          <w:b/>
          <w:noProof/>
          <w:kern w:val="0"/>
          <w:sz w:val="22"/>
        </w:rPr>
      </w:pPr>
    </w:p>
    <w:p w14:paraId="71F622CD" w14:textId="77777777" w:rsidR="00054058" w:rsidRDefault="00054058" w:rsidP="00881B8E">
      <w:pPr>
        <w:widowControl/>
        <w:spacing w:after="160" w:line="480" w:lineRule="auto"/>
        <w:contextualSpacing/>
        <w:jc w:val="left"/>
        <w:rPr>
          <w:rFonts w:ascii="Arial" w:eastAsia="宋体" w:hAnsi="Arial" w:cs="Arial"/>
          <w:b/>
          <w:noProof/>
          <w:kern w:val="0"/>
          <w:sz w:val="22"/>
        </w:rPr>
      </w:pPr>
    </w:p>
    <w:p w14:paraId="34E3891B" w14:textId="7A3A5E54" w:rsidR="00F9330F" w:rsidRPr="00FB307C" w:rsidRDefault="009D7313" w:rsidP="00881B8E">
      <w:pPr>
        <w:widowControl/>
        <w:spacing w:after="160" w:line="480" w:lineRule="auto"/>
        <w:contextualSpacing/>
        <w:jc w:val="left"/>
        <w:rPr>
          <w:rFonts w:ascii="Arial" w:eastAsia="宋体" w:hAnsi="Arial" w:cs="Arial"/>
          <w:noProof/>
          <w:kern w:val="0"/>
          <w:sz w:val="22"/>
        </w:rPr>
      </w:pPr>
      <w:r w:rsidRPr="00FB307C">
        <w:rPr>
          <w:rFonts w:ascii="Arial" w:eastAsia="宋体" w:hAnsi="Arial" w:cs="Arial"/>
          <w:b/>
          <w:noProof/>
          <w:kern w:val="0"/>
          <w:sz w:val="22"/>
        </w:rPr>
        <w:t>1</w:t>
      </w:r>
      <w:r w:rsidR="00881B8E" w:rsidRPr="00FB307C">
        <w:rPr>
          <w:rFonts w:ascii="Arial" w:eastAsia="宋体" w:hAnsi="Arial" w:cs="Arial"/>
          <w:b/>
          <w:noProof/>
          <w:kern w:val="0"/>
          <w:sz w:val="22"/>
        </w:rPr>
        <w:t xml:space="preserve">.2.  Supplemental Table 2: List of </w:t>
      </w:r>
      <w:r w:rsidR="000913AA" w:rsidRPr="00FB307C">
        <w:rPr>
          <w:rFonts w:ascii="Arial" w:eastAsia="宋体" w:hAnsi="Arial" w:cs="Arial"/>
          <w:b/>
          <w:noProof/>
          <w:kern w:val="0"/>
          <w:sz w:val="22"/>
        </w:rPr>
        <w:t>primer</w:t>
      </w:r>
      <w:r w:rsidR="00881B8E" w:rsidRPr="00FB307C">
        <w:rPr>
          <w:rFonts w:ascii="Arial" w:eastAsia="宋体" w:hAnsi="Arial" w:cs="Arial"/>
          <w:b/>
          <w:noProof/>
          <w:kern w:val="0"/>
          <w:sz w:val="22"/>
        </w:rPr>
        <w:t xml:space="preserve"> for </w:t>
      </w:r>
      <w:r w:rsidR="00B93D3F" w:rsidRPr="00FB307C">
        <w:rPr>
          <w:rFonts w:ascii="Arial" w:eastAsia="宋体" w:hAnsi="Arial" w:cs="Arial"/>
          <w:b/>
          <w:noProof/>
          <w:kern w:val="0"/>
          <w:sz w:val="22"/>
        </w:rPr>
        <w:t xml:space="preserve">quantitative </w:t>
      </w:r>
      <w:r w:rsidR="00881B8E" w:rsidRPr="00FB307C">
        <w:rPr>
          <w:rFonts w:ascii="Arial" w:eastAsia="宋体" w:hAnsi="Arial" w:cs="Arial"/>
          <w:b/>
          <w:kern w:val="0"/>
          <w:sz w:val="22"/>
        </w:rPr>
        <w:t>real-time PCR (</w:t>
      </w:r>
      <w:proofErr w:type="spellStart"/>
      <w:r w:rsidR="00881B8E" w:rsidRPr="00FB307C">
        <w:rPr>
          <w:rFonts w:ascii="Arial" w:eastAsia="宋体" w:hAnsi="Arial" w:cs="Arial"/>
          <w:b/>
          <w:kern w:val="0"/>
          <w:sz w:val="22"/>
        </w:rPr>
        <w:t>qRT</w:t>
      </w:r>
      <w:proofErr w:type="spellEnd"/>
      <w:r w:rsidR="00881B8E" w:rsidRPr="00FB307C">
        <w:rPr>
          <w:rFonts w:ascii="Arial" w:eastAsia="宋体" w:hAnsi="Arial" w:cs="Arial"/>
          <w:b/>
          <w:kern w:val="0"/>
          <w:sz w:val="22"/>
        </w:rPr>
        <w:t>-PCR)</w:t>
      </w:r>
    </w:p>
    <w:tbl>
      <w:tblPr>
        <w:tblW w:w="8880" w:type="dxa"/>
        <w:jc w:val="center"/>
        <w:tblLook w:val="04A0" w:firstRow="1" w:lastRow="0" w:firstColumn="1" w:lastColumn="0" w:noHBand="0" w:noVBand="1"/>
      </w:tblPr>
      <w:tblGrid>
        <w:gridCol w:w="1080"/>
        <w:gridCol w:w="3340"/>
        <w:gridCol w:w="2320"/>
        <w:gridCol w:w="2140"/>
      </w:tblGrid>
      <w:tr w:rsidR="000259B6" w:rsidRPr="00FB307C" w14:paraId="718E9A60" w14:textId="77777777" w:rsidTr="00235917">
        <w:trPr>
          <w:trHeight w:val="538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DC5E" w14:textId="77777777" w:rsidR="000259B6" w:rsidRPr="00FB307C" w:rsidRDefault="000259B6" w:rsidP="0023591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Number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BC85" w14:textId="77777777" w:rsidR="000259B6" w:rsidRPr="00FB307C" w:rsidRDefault="000259B6" w:rsidP="0023591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00E6" w14:textId="77777777" w:rsidR="000259B6" w:rsidRPr="00FB307C" w:rsidRDefault="000259B6" w:rsidP="0023591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Compan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5570" w14:textId="77777777" w:rsidR="000259B6" w:rsidRPr="00FB307C" w:rsidRDefault="000259B6" w:rsidP="0023591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Cat No</w:t>
            </w:r>
          </w:p>
        </w:tc>
      </w:tr>
      <w:tr w:rsidR="00883F47" w:rsidRPr="00FB307C" w14:paraId="18C6E3A8" w14:textId="77777777" w:rsidTr="00235917">
        <w:trPr>
          <w:trHeight w:val="53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5C46" w14:textId="77777777" w:rsidR="00883F47" w:rsidRPr="00FB307C" w:rsidRDefault="00883F47" w:rsidP="00883F4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1A598" w14:textId="3C77EFCF" w:rsidR="00883F47" w:rsidRPr="00126082" w:rsidRDefault="00883F47" w:rsidP="00883F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A83A46">
              <w:rPr>
                <w:rFonts w:ascii="Arial" w:eastAsia="宋体" w:hAnsi="Arial" w:cs="Arial"/>
                <w:kern w:val="0"/>
                <w:sz w:val="22"/>
              </w:rPr>
              <w:t>stearoyl-Coenzyme A desaturase 1</w:t>
            </w:r>
            <w:r w:rsidRPr="00A83A46">
              <w:rPr>
                <w:rFonts w:ascii="Arial" w:eastAsia="宋体" w:hAnsi="Arial" w:cs="Arial" w:hint="eastAsia"/>
                <w:kern w:val="0"/>
                <w:sz w:val="22"/>
              </w:rPr>
              <w:t>（</w:t>
            </w:r>
            <w:r w:rsidRPr="00A83A46">
              <w:rPr>
                <w:rFonts w:ascii="Arial" w:eastAsia="宋体" w:hAnsi="Arial" w:cs="Arial" w:hint="eastAsia"/>
                <w:kern w:val="0"/>
                <w:sz w:val="22"/>
              </w:rPr>
              <w:t>SCD1</w:t>
            </w:r>
            <w:r w:rsidRPr="00A83A46">
              <w:rPr>
                <w:rFonts w:ascii="Arial" w:eastAsia="宋体" w:hAnsi="Arial" w:cs="Arial" w:hint="eastAsia"/>
                <w:kern w:val="0"/>
                <w:sz w:val="22"/>
              </w:rPr>
              <w:t>）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AB2F4" w14:textId="60379DA8" w:rsidR="00883F47" w:rsidRPr="00126082" w:rsidRDefault="00883F47" w:rsidP="00883F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9321F">
              <w:rPr>
                <w:rFonts w:ascii="Arial" w:eastAsia="宋体" w:hAnsi="Arial" w:cs="Arial"/>
                <w:kern w:val="0"/>
                <w:sz w:val="22"/>
              </w:rPr>
              <w:t>Thermal</w:t>
            </w:r>
            <w:r w:rsidRPr="0089321F">
              <w:rPr>
                <w:rFonts w:ascii="Arial" w:eastAsia="宋体" w:hAnsi="Arial" w:cs="Arial" w:hint="eastAsia"/>
                <w:kern w:val="0"/>
                <w:sz w:val="22"/>
              </w:rPr>
              <w:t xml:space="preserve"> Fish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00258" w14:textId="50A81E7B" w:rsidR="00883F47" w:rsidRPr="00126082" w:rsidRDefault="00883F47" w:rsidP="00883F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A83A46">
              <w:rPr>
                <w:rFonts w:ascii="Arial" w:eastAsia="宋体" w:hAnsi="Arial" w:cs="Arial"/>
                <w:kern w:val="0"/>
                <w:sz w:val="22"/>
              </w:rPr>
              <w:t>Mm00772290_m1</w:t>
            </w:r>
          </w:p>
        </w:tc>
      </w:tr>
      <w:tr w:rsidR="00883F47" w:rsidRPr="00FB307C" w14:paraId="1CA252E2" w14:textId="77777777" w:rsidTr="00235917">
        <w:trPr>
          <w:trHeight w:val="53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56E9" w14:textId="77777777" w:rsidR="00883F47" w:rsidRPr="00FB307C" w:rsidRDefault="00883F47" w:rsidP="00883F4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  <w:r w:rsidRPr="00FB307C">
              <w:rPr>
                <w:rFonts w:ascii="Arial" w:eastAsia="宋体" w:hAnsi="Arial" w:cs="Arial"/>
                <w:b/>
                <w:bCs/>
                <w:kern w:val="0"/>
                <w:sz w:val="22"/>
              </w:rPr>
              <w:lastRenderedPageBreak/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AE8EF" w14:textId="5CA63677" w:rsidR="00883F47" w:rsidRPr="00DD229E" w:rsidRDefault="00883F47" w:rsidP="00883F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A83A46">
              <w:rPr>
                <w:rFonts w:ascii="Arial" w:eastAsia="宋体" w:hAnsi="Arial" w:cs="Arial"/>
                <w:kern w:val="0"/>
                <w:sz w:val="22"/>
              </w:rPr>
              <w:t>CD36 antigen</w:t>
            </w:r>
            <w:r>
              <w:rPr>
                <w:rFonts w:ascii="Arial" w:eastAsia="宋体" w:hAnsi="Arial" w:cs="Arial"/>
                <w:kern w:val="0"/>
                <w:sz w:val="22"/>
              </w:rPr>
              <w:t xml:space="preserve"> (CD36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6ECD2" w14:textId="6F844EA4" w:rsidR="00883F47" w:rsidRPr="00126082" w:rsidRDefault="00883F47" w:rsidP="00883F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89321F">
              <w:rPr>
                <w:rFonts w:ascii="Arial" w:eastAsia="宋体" w:hAnsi="Arial" w:cs="Arial"/>
                <w:kern w:val="0"/>
                <w:sz w:val="22"/>
              </w:rPr>
              <w:t>Thermal</w:t>
            </w:r>
            <w:r w:rsidRPr="0089321F">
              <w:rPr>
                <w:rFonts w:ascii="Arial" w:eastAsia="宋体" w:hAnsi="Arial" w:cs="Arial" w:hint="eastAsia"/>
                <w:kern w:val="0"/>
                <w:sz w:val="22"/>
              </w:rPr>
              <w:t xml:space="preserve"> Fishe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7FF85" w14:textId="41C9DA7F" w:rsidR="00883F47" w:rsidRPr="00126082" w:rsidRDefault="00883F47" w:rsidP="00883F47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A83A46">
              <w:rPr>
                <w:rFonts w:ascii="Arial" w:eastAsia="宋体" w:hAnsi="Arial" w:cs="Arial"/>
                <w:kern w:val="0"/>
                <w:sz w:val="22"/>
              </w:rPr>
              <w:t>Mm01135198_m1</w:t>
            </w:r>
          </w:p>
        </w:tc>
      </w:tr>
    </w:tbl>
    <w:p w14:paraId="180FA927" w14:textId="77777777" w:rsidR="006E0496" w:rsidRPr="00FB307C" w:rsidRDefault="006E0496" w:rsidP="00871A26">
      <w:pPr>
        <w:pStyle w:val="a9"/>
        <w:widowControl/>
        <w:spacing w:after="160" w:line="480" w:lineRule="auto"/>
        <w:ind w:left="360" w:firstLineChars="0" w:firstLine="0"/>
        <w:contextualSpacing/>
        <w:jc w:val="left"/>
        <w:rPr>
          <w:rFonts w:ascii="Arial" w:eastAsia="宋体" w:hAnsi="Arial" w:cs="Arial"/>
          <w:noProof/>
          <w:kern w:val="0"/>
          <w:sz w:val="22"/>
        </w:rPr>
      </w:pPr>
    </w:p>
    <w:sectPr w:rsidR="006E0496" w:rsidRPr="00FB307C" w:rsidSect="00A22B3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AD1DC" w14:textId="77777777" w:rsidR="008E0E92" w:rsidRDefault="008E0E92" w:rsidP="00F9330F">
      <w:r>
        <w:separator/>
      </w:r>
    </w:p>
  </w:endnote>
  <w:endnote w:type="continuationSeparator" w:id="0">
    <w:p w14:paraId="66EB0936" w14:textId="77777777" w:rsidR="008E0E92" w:rsidRDefault="008E0E92" w:rsidP="00F93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1EC38" w14:textId="034EDE92" w:rsidR="00233131" w:rsidRDefault="00277D8D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52DCE">
      <w:rPr>
        <w:noProof/>
      </w:rPr>
      <w:t>2</w:t>
    </w:r>
    <w:r>
      <w:rPr>
        <w:noProof/>
      </w:rPr>
      <w:fldChar w:fldCharType="end"/>
    </w:r>
  </w:p>
  <w:p w14:paraId="5D9002A6" w14:textId="77777777" w:rsidR="00233131" w:rsidRDefault="008E0E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55B8D" w14:textId="77777777" w:rsidR="008E0E92" w:rsidRDefault="008E0E92" w:rsidP="00F9330F">
      <w:r>
        <w:separator/>
      </w:r>
    </w:p>
  </w:footnote>
  <w:footnote w:type="continuationSeparator" w:id="0">
    <w:p w14:paraId="721D158C" w14:textId="77777777" w:rsidR="008E0E92" w:rsidRDefault="008E0E92" w:rsidP="00F933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D41A2"/>
    <w:multiLevelType w:val="hybridMultilevel"/>
    <w:tmpl w:val="AD0C5B3A"/>
    <w:lvl w:ilvl="0" w:tplc="30BC03B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14430B"/>
    <w:multiLevelType w:val="hybridMultilevel"/>
    <w:tmpl w:val="2DA0D088"/>
    <w:lvl w:ilvl="0" w:tplc="CCA42FFC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481591"/>
    <w:multiLevelType w:val="hybridMultilevel"/>
    <w:tmpl w:val="FB54485A"/>
    <w:lvl w:ilvl="0" w:tplc="E3748E1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F7F08D0"/>
    <w:multiLevelType w:val="multilevel"/>
    <w:tmpl w:val="A7FE63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4" w15:restartNumberingAfterBreak="0">
    <w:nsid w:val="37BC5989"/>
    <w:multiLevelType w:val="multilevel"/>
    <w:tmpl w:val="4B5446F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4895357D"/>
    <w:multiLevelType w:val="hybridMultilevel"/>
    <w:tmpl w:val="CC0EC406"/>
    <w:lvl w:ilvl="0" w:tplc="235E28E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592D522B"/>
    <w:multiLevelType w:val="hybridMultilevel"/>
    <w:tmpl w:val="9DBA9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A9310D"/>
    <w:multiLevelType w:val="hybridMultilevel"/>
    <w:tmpl w:val="C43CB55A"/>
    <w:lvl w:ilvl="0" w:tplc="BCE410B2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E783946"/>
    <w:multiLevelType w:val="hybridMultilevel"/>
    <w:tmpl w:val="A9BAD800"/>
    <w:lvl w:ilvl="0" w:tplc="91BA1D20">
      <w:start w:val="2"/>
      <w:numFmt w:val="decimal"/>
      <w:lvlText w:val="%1．"/>
      <w:lvlJc w:val="left"/>
      <w:pPr>
        <w:ind w:left="375" w:hanging="375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0D03B5"/>
    <w:multiLevelType w:val="hybridMultilevel"/>
    <w:tmpl w:val="891C641A"/>
    <w:lvl w:ilvl="0" w:tplc="CDFA9C50">
      <w:start w:val="2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b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3"/>
  </w:num>
  <w:num w:numId="3">
    <w:abstractNumId w:val="8"/>
  </w:num>
  <w:num w:numId="4">
    <w:abstractNumId w:val="7"/>
  </w:num>
  <w:num w:numId="5">
    <w:abstractNumId w:val="1"/>
  </w:num>
  <w:num w:numId="6">
    <w:abstractNumId w:val="5"/>
  </w:num>
  <w:num w:numId="7">
    <w:abstractNumId w:val="0"/>
  </w:num>
  <w:num w:numId="8">
    <w:abstractNumId w:val="2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11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5xw0xfmtt5pte92srxsfs5z2p2x0ww52za&quot;&gt;My EndNote Library&lt;record-ids&gt;&lt;item&gt;173&lt;/item&gt;&lt;/record-ids&gt;&lt;/item&gt;&lt;/Libraries&gt;"/>
  </w:docVars>
  <w:rsids>
    <w:rsidRoot w:val="00317E0D"/>
    <w:rsid w:val="00005C53"/>
    <w:rsid w:val="00014B11"/>
    <w:rsid w:val="000259B6"/>
    <w:rsid w:val="0003302D"/>
    <w:rsid w:val="00040783"/>
    <w:rsid w:val="00052788"/>
    <w:rsid w:val="000536B6"/>
    <w:rsid w:val="00054058"/>
    <w:rsid w:val="0005449F"/>
    <w:rsid w:val="00073D2B"/>
    <w:rsid w:val="00076237"/>
    <w:rsid w:val="0008016E"/>
    <w:rsid w:val="00087E19"/>
    <w:rsid w:val="000913AA"/>
    <w:rsid w:val="000B0F36"/>
    <w:rsid w:val="000B42E8"/>
    <w:rsid w:val="000C2CD7"/>
    <w:rsid w:val="000D1A0C"/>
    <w:rsid w:val="000D5740"/>
    <w:rsid w:val="000F2C95"/>
    <w:rsid w:val="00100D2E"/>
    <w:rsid w:val="00105692"/>
    <w:rsid w:val="001064E9"/>
    <w:rsid w:val="0012299D"/>
    <w:rsid w:val="00126082"/>
    <w:rsid w:val="001275B8"/>
    <w:rsid w:val="00134A45"/>
    <w:rsid w:val="001365B7"/>
    <w:rsid w:val="0014051E"/>
    <w:rsid w:val="00140B7C"/>
    <w:rsid w:val="001454C6"/>
    <w:rsid w:val="00154C3C"/>
    <w:rsid w:val="00162D01"/>
    <w:rsid w:val="00164AA7"/>
    <w:rsid w:val="0017219F"/>
    <w:rsid w:val="001A6F81"/>
    <w:rsid w:val="001C03F8"/>
    <w:rsid w:val="001C24F6"/>
    <w:rsid w:val="001C4CCF"/>
    <w:rsid w:val="001E7CA5"/>
    <w:rsid w:val="001F43C2"/>
    <w:rsid w:val="001F6C19"/>
    <w:rsid w:val="0020688F"/>
    <w:rsid w:val="00212371"/>
    <w:rsid w:val="00220307"/>
    <w:rsid w:val="00222DE4"/>
    <w:rsid w:val="00224973"/>
    <w:rsid w:val="002272E6"/>
    <w:rsid w:val="00230000"/>
    <w:rsid w:val="00235917"/>
    <w:rsid w:val="00241596"/>
    <w:rsid w:val="002456E8"/>
    <w:rsid w:val="002530DC"/>
    <w:rsid w:val="00254D9A"/>
    <w:rsid w:val="00262B45"/>
    <w:rsid w:val="0027643A"/>
    <w:rsid w:val="00277D8D"/>
    <w:rsid w:val="00286C82"/>
    <w:rsid w:val="002B1A9A"/>
    <w:rsid w:val="002C367E"/>
    <w:rsid w:val="002E1BC3"/>
    <w:rsid w:val="002F1317"/>
    <w:rsid w:val="0031356E"/>
    <w:rsid w:val="00316160"/>
    <w:rsid w:val="003169DC"/>
    <w:rsid w:val="00317E0D"/>
    <w:rsid w:val="00321AD6"/>
    <w:rsid w:val="003370EC"/>
    <w:rsid w:val="00357431"/>
    <w:rsid w:val="00370B9B"/>
    <w:rsid w:val="00377EDF"/>
    <w:rsid w:val="00381CC8"/>
    <w:rsid w:val="00394A13"/>
    <w:rsid w:val="003A551A"/>
    <w:rsid w:val="003C370B"/>
    <w:rsid w:val="003C7BF2"/>
    <w:rsid w:val="003F6A5E"/>
    <w:rsid w:val="00417C8A"/>
    <w:rsid w:val="00433085"/>
    <w:rsid w:val="00444DED"/>
    <w:rsid w:val="00453448"/>
    <w:rsid w:val="00454985"/>
    <w:rsid w:val="004615BD"/>
    <w:rsid w:val="004754D6"/>
    <w:rsid w:val="00481228"/>
    <w:rsid w:val="00487FFC"/>
    <w:rsid w:val="00496F5C"/>
    <w:rsid w:val="004A466E"/>
    <w:rsid w:val="004A7C7F"/>
    <w:rsid w:val="004B0F66"/>
    <w:rsid w:val="004C35AB"/>
    <w:rsid w:val="004D1566"/>
    <w:rsid w:val="004E51B1"/>
    <w:rsid w:val="004F0737"/>
    <w:rsid w:val="004F7F18"/>
    <w:rsid w:val="00510C23"/>
    <w:rsid w:val="00516C61"/>
    <w:rsid w:val="005264BE"/>
    <w:rsid w:val="00544244"/>
    <w:rsid w:val="005611F5"/>
    <w:rsid w:val="00562A78"/>
    <w:rsid w:val="005635D6"/>
    <w:rsid w:val="005724D0"/>
    <w:rsid w:val="00573988"/>
    <w:rsid w:val="00574C4B"/>
    <w:rsid w:val="00581084"/>
    <w:rsid w:val="005A107F"/>
    <w:rsid w:val="005B207A"/>
    <w:rsid w:val="005C5A3A"/>
    <w:rsid w:val="005E2686"/>
    <w:rsid w:val="005E4F42"/>
    <w:rsid w:val="005E5568"/>
    <w:rsid w:val="00606DB8"/>
    <w:rsid w:val="00614DC6"/>
    <w:rsid w:val="00622F81"/>
    <w:rsid w:val="006352E4"/>
    <w:rsid w:val="006722F8"/>
    <w:rsid w:val="00675ECE"/>
    <w:rsid w:val="00677345"/>
    <w:rsid w:val="00683682"/>
    <w:rsid w:val="00697D28"/>
    <w:rsid w:val="006B4C64"/>
    <w:rsid w:val="006B65A5"/>
    <w:rsid w:val="006D0141"/>
    <w:rsid w:val="006D0D8A"/>
    <w:rsid w:val="006E02C1"/>
    <w:rsid w:val="006E0496"/>
    <w:rsid w:val="006E5AEA"/>
    <w:rsid w:val="006E62E0"/>
    <w:rsid w:val="006F164C"/>
    <w:rsid w:val="007006F7"/>
    <w:rsid w:val="00707B63"/>
    <w:rsid w:val="00712ACF"/>
    <w:rsid w:val="007154F2"/>
    <w:rsid w:val="00723338"/>
    <w:rsid w:val="007427EB"/>
    <w:rsid w:val="00757E07"/>
    <w:rsid w:val="007654B0"/>
    <w:rsid w:val="00775446"/>
    <w:rsid w:val="00781D57"/>
    <w:rsid w:val="007876BB"/>
    <w:rsid w:val="0079048E"/>
    <w:rsid w:val="00793AC7"/>
    <w:rsid w:val="007942CA"/>
    <w:rsid w:val="0079656D"/>
    <w:rsid w:val="007A317D"/>
    <w:rsid w:val="007A36D5"/>
    <w:rsid w:val="007B2A41"/>
    <w:rsid w:val="007B66B4"/>
    <w:rsid w:val="007D2026"/>
    <w:rsid w:val="007E4CCB"/>
    <w:rsid w:val="007F11D9"/>
    <w:rsid w:val="007F1625"/>
    <w:rsid w:val="007F38BA"/>
    <w:rsid w:val="00803D72"/>
    <w:rsid w:val="00804856"/>
    <w:rsid w:val="00820DEA"/>
    <w:rsid w:val="008277D0"/>
    <w:rsid w:val="00830578"/>
    <w:rsid w:val="008331B5"/>
    <w:rsid w:val="0083578D"/>
    <w:rsid w:val="00836D35"/>
    <w:rsid w:val="00847E1C"/>
    <w:rsid w:val="00850AAA"/>
    <w:rsid w:val="00861304"/>
    <w:rsid w:val="00871A26"/>
    <w:rsid w:val="00881B8E"/>
    <w:rsid w:val="00883F47"/>
    <w:rsid w:val="00891676"/>
    <w:rsid w:val="0089665F"/>
    <w:rsid w:val="008B7E9F"/>
    <w:rsid w:val="008C09B4"/>
    <w:rsid w:val="008D3302"/>
    <w:rsid w:val="008E0E92"/>
    <w:rsid w:val="008E3590"/>
    <w:rsid w:val="00900F37"/>
    <w:rsid w:val="0090332A"/>
    <w:rsid w:val="00907FC1"/>
    <w:rsid w:val="009208A9"/>
    <w:rsid w:val="00926949"/>
    <w:rsid w:val="00952DCE"/>
    <w:rsid w:val="00960CF8"/>
    <w:rsid w:val="00971337"/>
    <w:rsid w:val="009B68E3"/>
    <w:rsid w:val="009C5380"/>
    <w:rsid w:val="009D7313"/>
    <w:rsid w:val="009E0593"/>
    <w:rsid w:val="009F6BF1"/>
    <w:rsid w:val="00A10EFB"/>
    <w:rsid w:val="00A17C19"/>
    <w:rsid w:val="00A22691"/>
    <w:rsid w:val="00A32421"/>
    <w:rsid w:val="00A325F2"/>
    <w:rsid w:val="00A419B5"/>
    <w:rsid w:val="00A44C7C"/>
    <w:rsid w:val="00A5178B"/>
    <w:rsid w:val="00A51943"/>
    <w:rsid w:val="00A571CC"/>
    <w:rsid w:val="00A6469E"/>
    <w:rsid w:val="00A669EF"/>
    <w:rsid w:val="00A83341"/>
    <w:rsid w:val="00A83A46"/>
    <w:rsid w:val="00A93C0B"/>
    <w:rsid w:val="00AA33D1"/>
    <w:rsid w:val="00AA3AD0"/>
    <w:rsid w:val="00AB20E1"/>
    <w:rsid w:val="00AB22C7"/>
    <w:rsid w:val="00AD1379"/>
    <w:rsid w:val="00AD611B"/>
    <w:rsid w:val="00AD6768"/>
    <w:rsid w:val="00B1639D"/>
    <w:rsid w:val="00B17009"/>
    <w:rsid w:val="00B33212"/>
    <w:rsid w:val="00B4695A"/>
    <w:rsid w:val="00B51799"/>
    <w:rsid w:val="00B5338B"/>
    <w:rsid w:val="00B634B4"/>
    <w:rsid w:val="00B6473C"/>
    <w:rsid w:val="00B657B1"/>
    <w:rsid w:val="00B70F7F"/>
    <w:rsid w:val="00B878D3"/>
    <w:rsid w:val="00B93D3F"/>
    <w:rsid w:val="00BA6C8A"/>
    <w:rsid w:val="00BB1715"/>
    <w:rsid w:val="00BC3F6D"/>
    <w:rsid w:val="00BD7323"/>
    <w:rsid w:val="00BE77B5"/>
    <w:rsid w:val="00BF3935"/>
    <w:rsid w:val="00C05DC7"/>
    <w:rsid w:val="00C26368"/>
    <w:rsid w:val="00C378FA"/>
    <w:rsid w:val="00C532C2"/>
    <w:rsid w:val="00C604A2"/>
    <w:rsid w:val="00C66A80"/>
    <w:rsid w:val="00C834B8"/>
    <w:rsid w:val="00C85E9A"/>
    <w:rsid w:val="00C8640F"/>
    <w:rsid w:val="00CA3C23"/>
    <w:rsid w:val="00CA4ACD"/>
    <w:rsid w:val="00CC3C0C"/>
    <w:rsid w:val="00CC5D71"/>
    <w:rsid w:val="00CC5E0E"/>
    <w:rsid w:val="00CC7224"/>
    <w:rsid w:val="00CD5550"/>
    <w:rsid w:val="00CE35FE"/>
    <w:rsid w:val="00CE5667"/>
    <w:rsid w:val="00CF2FE6"/>
    <w:rsid w:val="00D04965"/>
    <w:rsid w:val="00D11C84"/>
    <w:rsid w:val="00D13197"/>
    <w:rsid w:val="00D16BB8"/>
    <w:rsid w:val="00D230C2"/>
    <w:rsid w:val="00D2690D"/>
    <w:rsid w:val="00D43ACB"/>
    <w:rsid w:val="00D4443D"/>
    <w:rsid w:val="00D450CD"/>
    <w:rsid w:val="00D55879"/>
    <w:rsid w:val="00D560DD"/>
    <w:rsid w:val="00D66627"/>
    <w:rsid w:val="00D66AB0"/>
    <w:rsid w:val="00D838C8"/>
    <w:rsid w:val="00D926D5"/>
    <w:rsid w:val="00D9273D"/>
    <w:rsid w:val="00DA7D43"/>
    <w:rsid w:val="00DB1001"/>
    <w:rsid w:val="00DB1537"/>
    <w:rsid w:val="00DC46E4"/>
    <w:rsid w:val="00DC4BAF"/>
    <w:rsid w:val="00DD229E"/>
    <w:rsid w:val="00DD792B"/>
    <w:rsid w:val="00DE113F"/>
    <w:rsid w:val="00E038DC"/>
    <w:rsid w:val="00E0540F"/>
    <w:rsid w:val="00E05EE7"/>
    <w:rsid w:val="00E241C8"/>
    <w:rsid w:val="00E55889"/>
    <w:rsid w:val="00E6531D"/>
    <w:rsid w:val="00E660CD"/>
    <w:rsid w:val="00E7070D"/>
    <w:rsid w:val="00E83D41"/>
    <w:rsid w:val="00E850DA"/>
    <w:rsid w:val="00EA0A98"/>
    <w:rsid w:val="00EA7D67"/>
    <w:rsid w:val="00EB3C38"/>
    <w:rsid w:val="00ED7DC3"/>
    <w:rsid w:val="00EE3264"/>
    <w:rsid w:val="00EE4AFE"/>
    <w:rsid w:val="00EE5F51"/>
    <w:rsid w:val="00EF0D3C"/>
    <w:rsid w:val="00EF1CC7"/>
    <w:rsid w:val="00F055F9"/>
    <w:rsid w:val="00F10C4D"/>
    <w:rsid w:val="00F12175"/>
    <w:rsid w:val="00F1386D"/>
    <w:rsid w:val="00F150A9"/>
    <w:rsid w:val="00F21880"/>
    <w:rsid w:val="00F23B27"/>
    <w:rsid w:val="00F30822"/>
    <w:rsid w:val="00F3500E"/>
    <w:rsid w:val="00F40B61"/>
    <w:rsid w:val="00F4424B"/>
    <w:rsid w:val="00F45C17"/>
    <w:rsid w:val="00F47B44"/>
    <w:rsid w:val="00F55151"/>
    <w:rsid w:val="00F6248E"/>
    <w:rsid w:val="00F64319"/>
    <w:rsid w:val="00F91DFE"/>
    <w:rsid w:val="00F921AE"/>
    <w:rsid w:val="00F9330F"/>
    <w:rsid w:val="00F9401E"/>
    <w:rsid w:val="00F96D81"/>
    <w:rsid w:val="00FA1048"/>
    <w:rsid w:val="00FB057F"/>
    <w:rsid w:val="00FB121E"/>
    <w:rsid w:val="00FB24FA"/>
    <w:rsid w:val="00FB307C"/>
    <w:rsid w:val="00FC5E12"/>
    <w:rsid w:val="00FD43F5"/>
    <w:rsid w:val="00FE23E6"/>
    <w:rsid w:val="00FE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ED4882"/>
  <w15:docId w15:val="{2BBA3381-E2C1-4006-8E4E-CEE0F491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834B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3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30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330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330F"/>
    <w:rPr>
      <w:sz w:val="18"/>
      <w:szCs w:val="18"/>
    </w:rPr>
  </w:style>
  <w:style w:type="paragraph" w:styleId="a9">
    <w:name w:val="List Paragraph"/>
    <w:basedOn w:val="a"/>
    <w:uiPriority w:val="34"/>
    <w:qFormat/>
    <w:rsid w:val="00F40B61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A5178B"/>
    <w:rPr>
      <w:color w:val="0000FF" w:themeColor="hyperlink"/>
      <w:u w:val="single"/>
    </w:rPr>
  </w:style>
  <w:style w:type="character" w:styleId="ab">
    <w:name w:val="Strong"/>
    <w:basedOn w:val="a0"/>
    <w:uiPriority w:val="22"/>
    <w:qFormat/>
    <w:rsid w:val="006D0D8A"/>
    <w:rPr>
      <w:b/>
      <w:bCs/>
    </w:rPr>
  </w:style>
  <w:style w:type="paragraph" w:styleId="ac">
    <w:name w:val="Normal (Web)"/>
    <w:basedOn w:val="a"/>
    <w:uiPriority w:val="99"/>
    <w:unhideWhenUsed/>
    <w:rsid w:val="006E049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697D28"/>
    <w:pPr>
      <w:widowControl w:val="0"/>
      <w:autoSpaceDE w:val="0"/>
      <w:autoSpaceDN w:val="0"/>
      <w:adjustRightInd w:val="0"/>
    </w:pPr>
    <w:rPr>
      <w:rFonts w:ascii="Helvetica Condensed" w:hAnsi="Helvetica Condensed" w:cs="Helvetica Condensed"/>
      <w:color w:val="000000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3C370B"/>
    <w:rPr>
      <w:i/>
      <w:iCs/>
    </w:rPr>
  </w:style>
  <w:style w:type="character" w:customStyle="1" w:styleId="30">
    <w:name w:val="标题 3 字符"/>
    <w:basedOn w:val="a0"/>
    <w:link w:val="3"/>
    <w:uiPriority w:val="9"/>
    <w:rsid w:val="00C834B8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1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L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Jiang,Saizhi</cp:lastModifiedBy>
  <cp:revision>103</cp:revision>
  <cp:lastPrinted>2017-04-08T04:04:00Z</cp:lastPrinted>
  <dcterms:created xsi:type="dcterms:W3CDTF">2018-07-25T00:05:00Z</dcterms:created>
  <dcterms:modified xsi:type="dcterms:W3CDTF">2019-04-27T06:01:00Z</dcterms:modified>
</cp:coreProperties>
</file>